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0BA81" w14:textId="77777777" w:rsidR="00F20D45" w:rsidRPr="00F20D45" w:rsidRDefault="00F20D45" w:rsidP="00F20D45">
      <w:pPr>
        <w:rPr>
          <w:rFonts w:ascii="Times New Roman" w:hAnsi="Times New Roman" w:cs="Times New Roman"/>
        </w:rPr>
      </w:pPr>
      <w:r w:rsidRPr="00F20D45">
        <w:rPr>
          <w:rFonts w:ascii="Times New Roman" w:hAnsi="Times New Roman" w:cs="Times New Roman"/>
          <w:b/>
          <w:bCs/>
        </w:rPr>
        <w:t>Supplementary Table S1</w:t>
      </w:r>
      <w:r w:rsidRPr="00F20D45">
        <w:rPr>
          <w:rFonts w:ascii="Times New Roman" w:hAnsi="Times New Roman" w:cs="Times New Roman"/>
        </w:rPr>
        <w:t xml:space="preserve"> | Primer sequences used for real-time PCR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20D45" w14:paraId="2CBF2FA3" w14:textId="77777777" w:rsidTr="00F20D45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10C12D59" w14:textId="4FE35E67" w:rsid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5DF57610" w14:textId="4FE284C6" w:rsid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 xml:space="preserve">Primer sequence </w:t>
            </w:r>
            <w:r w:rsidRPr="00F20D45">
              <w:rPr>
                <w:rFonts w:ascii="Times New Roman" w:hAnsi="Times New Roman" w:cs="Times New Roman"/>
              </w:rPr>
              <w:t>（</w:t>
            </w:r>
            <w:r w:rsidRPr="00F20D45">
              <w:rPr>
                <w:rFonts w:ascii="Times New Roman" w:hAnsi="Times New Roman" w:cs="Times New Roman"/>
              </w:rPr>
              <w:t xml:space="preserve"> 5′-3′</w:t>
            </w:r>
            <w:r w:rsidRPr="00F20D45">
              <w:rPr>
                <w:rFonts w:ascii="Times New Roman" w:hAnsi="Times New Roman" w:cs="Times New Roman"/>
              </w:rPr>
              <w:t>）</w:t>
            </w:r>
          </w:p>
        </w:tc>
      </w:tr>
      <w:tr w:rsidR="00F20D45" w14:paraId="61437886" w14:textId="77777777" w:rsidTr="00F20D45">
        <w:tc>
          <w:tcPr>
            <w:tcW w:w="4148" w:type="dxa"/>
            <w:tcBorders>
              <w:top w:val="single" w:sz="8" w:space="0" w:color="auto"/>
            </w:tcBorders>
          </w:tcPr>
          <w:p w14:paraId="0610BC12" w14:textId="4BD2B5D9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  <w:r w:rsidRPr="00F20D45">
              <w:rPr>
                <w:rFonts w:ascii="Times New Roman" w:hAnsi="Times New Roman" w:cs="Times New Roman"/>
                <w:i/>
                <w:iCs/>
              </w:rPr>
              <w:t>TNF-α</w:t>
            </w:r>
          </w:p>
          <w:p w14:paraId="4FFC5ADB" w14:textId="7777777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B0BA042" w14:textId="55FF45A1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  <w:r w:rsidRPr="00F20D45">
              <w:rPr>
                <w:rFonts w:ascii="Times New Roman" w:hAnsi="Times New Roman" w:cs="Times New Roman"/>
                <w:i/>
                <w:iCs/>
              </w:rPr>
              <w:t>IL-6</w:t>
            </w:r>
          </w:p>
          <w:p w14:paraId="023FB407" w14:textId="7777777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80FD3C7" w14:textId="531B5CD4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  <w:r w:rsidRPr="00F20D45">
              <w:rPr>
                <w:rFonts w:ascii="Times New Roman" w:hAnsi="Times New Roman" w:cs="Times New Roman"/>
                <w:i/>
                <w:iCs/>
              </w:rPr>
              <w:t>M</w:t>
            </w:r>
            <w:r w:rsidR="00355FA7">
              <w:rPr>
                <w:rFonts w:ascii="Times New Roman" w:hAnsi="Times New Roman" w:cs="Times New Roman"/>
                <w:i/>
                <w:iCs/>
              </w:rPr>
              <w:t>CP</w:t>
            </w: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F20D45">
              <w:rPr>
                <w:rFonts w:ascii="Times New Roman" w:hAnsi="Times New Roman" w:cs="Times New Roman"/>
                <w:i/>
                <w:iCs/>
              </w:rPr>
              <w:t>1</w:t>
            </w:r>
          </w:p>
          <w:p w14:paraId="0EB7450D" w14:textId="7777777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23C3DEE" w14:textId="7E86BFE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  <w:r w:rsidRPr="00F20D45">
              <w:rPr>
                <w:rFonts w:ascii="Times New Roman" w:hAnsi="Times New Roman" w:cs="Times New Roman"/>
                <w:i/>
                <w:iCs/>
              </w:rPr>
              <w:t>IL</w:t>
            </w: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F20D45">
              <w:rPr>
                <w:rFonts w:ascii="Times New Roman" w:hAnsi="Times New Roman" w:cs="Times New Roman"/>
                <w:i/>
                <w:iCs/>
              </w:rPr>
              <w:t>10</w:t>
            </w:r>
          </w:p>
          <w:p w14:paraId="71B8DE84" w14:textId="7777777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C20959F" w14:textId="27E0AF7C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F20D45">
              <w:rPr>
                <w:rFonts w:ascii="Times New Roman" w:hAnsi="Times New Roman" w:cs="Times New Roman"/>
                <w:i/>
                <w:iCs/>
              </w:rPr>
              <w:t>Occludin</w:t>
            </w:r>
            <w:proofErr w:type="spellEnd"/>
            <w:r w:rsidRPr="00F20D45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F20D45">
              <w:rPr>
                <w:rFonts w:ascii="Times New Roman" w:hAnsi="Times New Roman" w:cs="Times New Roman"/>
                <w:i/>
                <w:iCs/>
              </w:rPr>
              <w:t>Ocln</w:t>
            </w:r>
            <w:proofErr w:type="spellEnd"/>
            <w:r w:rsidRPr="00F20D45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3C0562DD" w14:textId="77777777" w:rsidR="00F20D45" w:rsidRPr="00F20D45" w:rsidRDefault="00F20D45" w:rsidP="00F20D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D93424D" w14:textId="5C3D702D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5398AEFF" w14:textId="0FE178AF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D45">
              <w:rPr>
                <w:rFonts w:ascii="Times New Roman" w:hAnsi="Times New Roman" w:cs="Times New Roman"/>
              </w:rPr>
              <w:t>CCACGCTCTTCTGTCTACTG</w:t>
            </w:r>
          </w:p>
          <w:p w14:paraId="237E5577" w14:textId="3A5738D6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D45">
              <w:rPr>
                <w:rFonts w:ascii="Times New Roman" w:hAnsi="Times New Roman" w:cs="Times New Roman"/>
              </w:rPr>
              <w:t>GCTACGGGCTTGTCACTC</w:t>
            </w:r>
          </w:p>
          <w:p w14:paraId="40A16E21" w14:textId="552BD4EB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D45">
              <w:rPr>
                <w:rFonts w:ascii="Times New Roman" w:hAnsi="Times New Roman" w:cs="Times New Roman"/>
              </w:rPr>
              <w:t>CCTTCTTGGGACTGATGT</w:t>
            </w:r>
          </w:p>
          <w:p w14:paraId="0C0AAECD" w14:textId="0D942B9E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CTCTGGCTTTGTCTTTCT</w:t>
            </w:r>
          </w:p>
          <w:p w14:paraId="10E0948A" w14:textId="5F2B7368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AATGAGTCGGCTGGAGAA</w:t>
            </w:r>
          </w:p>
          <w:p w14:paraId="12AF301A" w14:textId="419437DE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GCTTGAGGTGGTTGTGGA</w:t>
            </w:r>
          </w:p>
          <w:p w14:paraId="65D5113C" w14:textId="463D62DC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GCTATGTTGCCTGCTCTT</w:t>
            </w:r>
          </w:p>
          <w:p w14:paraId="3A03290D" w14:textId="6E355C88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ATGCTCCTTGATTTCTGG</w:t>
            </w:r>
          </w:p>
          <w:p w14:paraId="264AB409" w14:textId="7AAF9486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CAGACCACTATGAAACCGACTA</w:t>
            </w:r>
          </w:p>
          <w:p w14:paraId="1AE98EB8" w14:textId="3EBAF39A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TCTCCAGCAACCAGCATC</w:t>
            </w:r>
          </w:p>
          <w:p w14:paraId="0D14ED55" w14:textId="5D0C31EB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TGACAGGATGCAGAAGGAGA</w:t>
            </w:r>
          </w:p>
          <w:p w14:paraId="556365C1" w14:textId="54FF0212" w:rsidR="00F20D45" w:rsidRPr="00F20D45" w:rsidRDefault="00F20D45" w:rsidP="00F20D45">
            <w:pPr>
              <w:rPr>
                <w:rFonts w:ascii="Times New Roman" w:hAnsi="Times New Roman" w:cs="Times New Roman"/>
              </w:rPr>
            </w:pPr>
            <w:r w:rsidRPr="00F20D4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20D45">
              <w:rPr>
                <w:rFonts w:ascii="Times New Roman" w:hAnsi="Times New Roman" w:cs="Times New Roman"/>
              </w:rPr>
              <w:t>TAGAGCCACCAATCCACACA</w:t>
            </w:r>
          </w:p>
        </w:tc>
      </w:tr>
    </w:tbl>
    <w:p w14:paraId="749B2036" w14:textId="77777777" w:rsidR="00F20D45" w:rsidRPr="00F20D45" w:rsidRDefault="00F20D45" w:rsidP="00F20D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20D45" w:rsidRPr="00F20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4EEFB" w14:textId="77777777" w:rsidR="00946467" w:rsidRDefault="00946467" w:rsidP="00F20D45">
      <w:r>
        <w:separator/>
      </w:r>
    </w:p>
  </w:endnote>
  <w:endnote w:type="continuationSeparator" w:id="0">
    <w:p w14:paraId="0D66366A" w14:textId="77777777" w:rsidR="00946467" w:rsidRDefault="00946467" w:rsidP="00F20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5614B" w14:textId="77777777" w:rsidR="00946467" w:rsidRDefault="00946467" w:rsidP="00F20D45">
      <w:r>
        <w:separator/>
      </w:r>
    </w:p>
  </w:footnote>
  <w:footnote w:type="continuationSeparator" w:id="0">
    <w:p w14:paraId="30DB267E" w14:textId="77777777" w:rsidR="00946467" w:rsidRDefault="00946467" w:rsidP="00F20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B2"/>
    <w:rsid w:val="000225A9"/>
    <w:rsid w:val="00195DB3"/>
    <w:rsid w:val="00355FA7"/>
    <w:rsid w:val="003903E0"/>
    <w:rsid w:val="00946467"/>
    <w:rsid w:val="009D29B2"/>
    <w:rsid w:val="00AA1024"/>
    <w:rsid w:val="00F2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0E728"/>
  <w15:chartTrackingRefBased/>
  <w15:docId w15:val="{312704B4-7840-42A0-BD2D-48AAD72B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D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D45"/>
    <w:rPr>
      <w:sz w:val="18"/>
      <w:szCs w:val="18"/>
    </w:rPr>
  </w:style>
  <w:style w:type="table" w:styleId="a7">
    <w:name w:val="Table Grid"/>
    <w:basedOn w:val="a1"/>
    <w:uiPriority w:val="39"/>
    <w:rsid w:val="00F20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20D45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20D45"/>
    <w:rPr>
      <w:rFonts w:ascii="宋体" w:eastAsia="宋体" w:hAnsi="宋体" w:hint="eastAsia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勇</dc:creator>
  <cp:keywords/>
  <dc:description/>
  <cp:lastModifiedBy>马 勇</cp:lastModifiedBy>
  <cp:revision>3</cp:revision>
  <dcterms:created xsi:type="dcterms:W3CDTF">2020-01-10T12:38:00Z</dcterms:created>
  <dcterms:modified xsi:type="dcterms:W3CDTF">2020-01-10T12:47:00Z</dcterms:modified>
</cp:coreProperties>
</file>